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342265</wp:posOffset>
                </wp:positionV>
                <wp:extent cx="3268980" cy="13169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8980" cy="1316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28"/>
                              <w:gridCol w:w="1260"/>
                              <w:gridCol w:w="1260"/>
                            </w:tblGrid>
                            <w:tr>
                              <w:trPr>
                                <w:trHeight w:val="688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d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8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Young cardiomyocyte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2-3 months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.3 ± 3.2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n=4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.7 ± 2.6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n=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8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ld cardiomyocyte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12-13 months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.2 ± 2.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n=3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.2 ± 2.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n=3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7.4pt;height:103.7pt;mso-wrap-distance-left:0pt;mso-wrap-distance-right:9pt;mso-wrap-distance-top:0pt;mso-wrap-distance-bottom:0pt;margin-top:-26.9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1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28"/>
                        <w:gridCol w:w="1260"/>
                        <w:gridCol w:w="1260"/>
                      </w:tblGrid>
                      <w:tr>
                        <w:trPr>
                          <w:trHeight w:val="688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dx</w:t>
                            </w:r>
                          </w:p>
                        </w:tc>
                      </w:tr>
                      <w:tr>
                        <w:trPr>
                          <w:trHeight w:val="688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Young cardiomyocyte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2-3 months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.3 ± 3.2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n=4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.7 ± 2.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n=4)</w:t>
                            </w:r>
                          </w:p>
                        </w:tc>
                      </w:tr>
                      <w:tr>
                        <w:trPr>
                          <w:trHeight w:val="688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ld cardiomyocyte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12-13 months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.2 ± 2.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n=3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.2 ± 2.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n=3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0:42:00Z</dcterms:created>
  <dc:creator>GF</dc:creator>
  <dc:description/>
  <cp:keywords/>
  <dc:language>en-US</dc:language>
  <cp:lastModifiedBy>GF</cp:lastModifiedBy>
  <dcterms:modified xsi:type="dcterms:W3CDTF">2011-10-11T10:42:00Z</dcterms:modified>
  <cp:revision>1</cp:revision>
  <dc:subject/>
  <dc:title>WT</dc:title>
</cp:coreProperties>
</file>